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08B25" w14:textId="77777777" w:rsidR="00793135" w:rsidRDefault="00000000">
      <w:r>
        <w:rPr>
          <w:rFonts w:hint="eastAsia"/>
        </w:rPr>
        <w:t>PDP1</w:t>
      </w:r>
    </w:p>
    <w:p w14:paraId="4409144A" w14:textId="77777777" w:rsidR="00793135" w:rsidRDefault="00000000">
      <w:r>
        <w:rPr>
          <w:rFonts w:hint="eastAsia"/>
        </w:rPr>
        <w:t>BTG2</w:t>
      </w:r>
    </w:p>
    <w:p w14:paraId="02972C05" w14:textId="77777777" w:rsidR="00793135" w:rsidRDefault="00000000">
      <w:r>
        <w:rPr>
          <w:rFonts w:hint="eastAsia"/>
        </w:rPr>
        <w:t>WDR74</w:t>
      </w:r>
    </w:p>
    <w:p w14:paraId="051D51F0" w14:textId="77777777" w:rsidR="00793135" w:rsidRDefault="00000000">
      <w:r>
        <w:rPr>
          <w:rFonts w:hint="eastAsia"/>
        </w:rPr>
        <w:t>TCTE1</w:t>
      </w:r>
    </w:p>
    <w:p w14:paraId="48508128" w14:textId="77777777" w:rsidR="00793135" w:rsidRDefault="00000000">
      <w:r>
        <w:rPr>
          <w:rFonts w:hint="eastAsia"/>
        </w:rPr>
        <w:t>GPR75</w:t>
      </w:r>
    </w:p>
    <w:p w14:paraId="049684FC" w14:textId="77777777" w:rsidR="00793135" w:rsidRDefault="00000000">
      <w:r>
        <w:rPr>
          <w:rFonts w:hint="eastAsia"/>
        </w:rPr>
        <w:t>FZD10</w:t>
      </w:r>
    </w:p>
    <w:p w14:paraId="347E3A4B" w14:textId="77777777" w:rsidR="00793135" w:rsidRDefault="00000000">
      <w:r>
        <w:rPr>
          <w:rFonts w:hint="eastAsia"/>
        </w:rPr>
        <w:t>FN3K</w:t>
      </w:r>
    </w:p>
    <w:p w14:paraId="5B094ACB" w14:textId="77777777" w:rsidR="00793135" w:rsidRDefault="00000000">
      <w:r>
        <w:rPr>
          <w:rFonts w:hint="eastAsia"/>
        </w:rPr>
        <w:t>PDE4D</w:t>
      </w:r>
    </w:p>
    <w:p w14:paraId="36370C0D" w14:textId="77777777" w:rsidR="00793135" w:rsidRDefault="00000000">
      <w:r>
        <w:rPr>
          <w:rFonts w:hint="eastAsia"/>
        </w:rPr>
        <w:t>MT1F</w:t>
      </w:r>
    </w:p>
    <w:p w14:paraId="7BC739D6" w14:textId="77777777" w:rsidR="00793135" w:rsidRDefault="00000000">
      <w:r>
        <w:rPr>
          <w:rFonts w:hint="eastAsia"/>
        </w:rPr>
        <w:t>ZNF331</w:t>
      </w:r>
    </w:p>
    <w:p w14:paraId="589A3DBE" w14:textId="77777777" w:rsidR="00793135" w:rsidRDefault="00000000">
      <w:r>
        <w:rPr>
          <w:rFonts w:hint="eastAsia"/>
        </w:rPr>
        <w:t>OTUB2</w:t>
      </w:r>
    </w:p>
    <w:p w14:paraId="52F9A1C9" w14:textId="77777777" w:rsidR="00793135" w:rsidRDefault="00000000">
      <w:r>
        <w:rPr>
          <w:rFonts w:hint="eastAsia"/>
        </w:rPr>
        <w:t>OR2B11</w:t>
      </w:r>
    </w:p>
    <w:p w14:paraId="71CA9AFF" w14:textId="77777777" w:rsidR="00793135" w:rsidRDefault="00000000">
      <w:r>
        <w:rPr>
          <w:rFonts w:hint="eastAsia"/>
        </w:rPr>
        <w:t>MMP19</w:t>
      </w:r>
    </w:p>
    <w:p w14:paraId="14010642" w14:textId="77777777" w:rsidR="00793135" w:rsidRDefault="00000000">
      <w:r>
        <w:rPr>
          <w:rFonts w:hint="eastAsia"/>
        </w:rPr>
        <w:t>ZFP36</w:t>
      </w:r>
    </w:p>
    <w:p w14:paraId="454A1F5E" w14:textId="77777777" w:rsidR="00793135" w:rsidRDefault="00000000">
      <w:r>
        <w:rPr>
          <w:rFonts w:hint="eastAsia"/>
        </w:rPr>
        <w:t>GBP4</w:t>
      </w:r>
    </w:p>
    <w:p w14:paraId="475F5289" w14:textId="77777777" w:rsidR="00793135" w:rsidRDefault="00000000">
      <w:r>
        <w:rPr>
          <w:rFonts w:hint="eastAsia"/>
        </w:rPr>
        <w:t>MT1A</w:t>
      </w:r>
    </w:p>
    <w:p w14:paraId="53E38FE1" w14:textId="77777777" w:rsidR="00793135" w:rsidRDefault="00000000">
      <w:r>
        <w:rPr>
          <w:rFonts w:hint="eastAsia"/>
        </w:rPr>
        <w:t>PTGS2</w:t>
      </w:r>
    </w:p>
    <w:p w14:paraId="6A3B1670" w14:textId="77777777" w:rsidR="00793135" w:rsidRDefault="00000000">
      <w:r>
        <w:rPr>
          <w:rFonts w:hint="eastAsia"/>
        </w:rPr>
        <w:t>IFT20</w:t>
      </w:r>
    </w:p>
    <w:p w14:paraId="133BD9EF" w14:textId="77777777" w:rsidR="00793135" w:rsidRDefault="00000000">
      <w:r>
        <w:rPr>
          <w:rFonts w:hint="eastAsia"/>
        </w:rPr>
        <w:t>PLD6</w:t>
      </w:r>
    </w:p>
    <w:p w14:paraId="4E874DE6" w14:textId="77777777" w:rsidR="00793135" w:rsidRDefault="00000000">
      <w:r>
        <w:rPr>
          <w:rFonts w:hint="eastAsia"/>
        </w:rPr>
        <w:t>ATP1B3</w:t>
      </w:r>
    </w:p>
    <w:p w14:paraId="1D6AFBC2" w14:textId="77777777" w:rsidR="00793135" w:rsidRDefault="00000000">
      <w:r>
        <w:rPr>
          <w:rFonts w:hint="eastAsia"/>
        </w:rPr>
        <w:t>FNDC11</w:t>
      </w:r>
    </w:p>
    <w:p w14:paraId="49201BD5" w14:textId="77777777" w:rsidR="00793135" w:rsidRDefault="00000000">
      <w:r>
        <w:rPr>
          <w:rFonts w:hint="eastAsia"/>
        </w:rPr>
        <w:t>DDX24</w:t>
      </w:r>
    </w:p>
    <w:p w14:paraId="75D03A76" w14:textId="77777777" w:rsidR="00793135" w:rsidRDefault="00000000">
      <w:r>
        <w:rPr>
          <w:rFonts w:hint="eastAsia"/>
        </w:rPr>
        <w:t>MROH2B</w:t>
      </w:r>
    </w:p>
    <w:p w14:paraId="17682784" w14:textId="77777777" w:rsidR="00793135" w:rsidRDefault="00000000">
      <w:r>
        <w:rPr>
          <w:rFonts w:hint="eastAsia"/>
        </w:rPr>
        <w:t>CCNH</w:t>
      </w:r>
    </w:p>
    <w:p w14:paraId="5103EDB5" w14:textId="77777777" w:rsidR="00793135" w:rsidRDefault="00000000">
      <w:r>
        <w:rPr>
          <w:rFonts w:hint="eastAsia"/>
        </w:rPr>
        <w:t>ZNF486</w:t>
      </w:r>
    </w:p>
    <w:p w14:paraId="41757EFF" w14:textId="77777777" w:rsidR="00793135" w:rsidRDefault="00000000">
      <w:r>
        <w:rPr>
          <w:rFonts w:hint="eastAsia"/>
        </w:rPr>
        <w:t>ZC3H12A</w:t>
      </w:r>
    </w:p>
    <w:p w14:paraId="4E7015C8" w14:textId="77777777" w:rsidR="00793135" w:rsidRDefault="00000000">
      <w:r>
        <w:rPr>
          <w:rFonts w:hint="eastAsia"/>
        </w:rPr>
        <w:t>ITPRIP</w:t>
      </w:r>
    </w:p>
    <w:p w14:paraId="1EC8498E" w14:textId="77777777" w:rsidR="00793135" w:rsidRDefault="00000000">
      <w:r>
        <w:rPr>
          <w:rFonts w:hint="eastAsia"/>
        </w:rPr>
        <w:t>RAD54L</w:t>
      </w:r>
    </w:p>
    <w:p w14:paraId="2454045E" w14:textId="77777777" w:rsidR="00793135" w:rsidRDefault="00000000">
      <w:r>
        <w:rPr>
          <w:rFonts w:hint="eastAsia"/>
        </w:rPr>
        <w:t>TCF7</w:t>
      </w:r>
    </w:p>
    <w:p w14:paraId="4849C454" w14:textId="77777777" w:rsidR="00793135" w:rsidRDefault="00000000">
      <w:r>
        <w:rPr>
          <w:rFonts w:hint="eastAsia"/>
        </w:rPr>
        <w:t>SLC25A44</w:t>
      </w:r>
    </w:p>
    <w:p w14:paraId="2D1B9694" w14:textId="77777777" w:rsidR="00793135" w:rsidRDefault="00000000">
      <w:r>
        <w:rPr>
          <w:rFonts w:hint="eastAsia"/>
        </w:rPr>
        <w:t>TRPM5</w:t>
      </w:r>
    </w:p>
    <w:p w14:paraId="2EFFB62B" w14:textId="77777777" w:rsidR="00793135" w:rsidRDefault="00000000">
      <w:r>
        <w:rPr>
          <w:rFonts w:hint="eastAsia"/>
        </w:rPr>
        <w:t>JUNB</w:t>
      </w:r>
    </w:p>
    <w:p w14:paraId="54183291" w14:textId="77777777" w:rsidR="00793135" w:rsidRDefault="00000000">
      <w:r>
        <w:rPr>
          <w:rFonts w:hint="eastAsia"/>
        </w:rPr>
        <w:t>MAT2A</w:t>
      </w:r>
    </w:p>
    <w:p w14:paraId="1F75080D" w14:textId="77777777" w:rsidR="00793135" w:rsidRDefault="00000000">
      <w:r>
        <w:rPr>
          <w:rFonts w:hint="eastAsia"/>
        </w:rPr>
        <w:t>MTFR2</w:t>
      </w:r>
    </w:p>
    <w:p w14:paraId="2051F375" w14:textId="77777777" w:rsidR="00793135" w:rsidRDefault="00000000">
      <w:r>
        <w:rPr>
          <w:rFonts w:hint="eastAsia"/>
        </w:rPr>
        <w:t>EIF2AK3</w:t>
      </w:r>
    </w:p>
    <w:p w14:paraId="52272D97" w14:textId="77777777" w:rsidR="00793135" w:rsidRDefault="00000000">
      <w:r>
        <w:rPr>
          <w:rFonts w:hint="eastAsia"/>
        </w:rPr>
        <w:t>TUBB2B</w:t>
      </w:r>
    </w:p>
    <w:p w14:paraId="3CC4D72E" w14:textId="77777777" w:rsidR="00793135" w:rsidRDefault="00000000">
      <w:r>
        <w:rPr>
          <w:rFonts w:hint="eastAsia"/>
        </w:rPr>
        <w:t>SLC3A2</w:t>
      </w:r>
    </w:p>
    <w:p w14:paraId="5A00F584" w14:textId="77777777" w:rsidR="00793135" w:rsidRDefault="00000000">
      <w:r>
        <w:rPr>
          <w:rFonts w:hint="eastAsia"/>
        </w:rPr>
        <w:t>LMOD2</w:t>
      </w:r>
    </w:p>
    <w:p w14:paraId="26245161" w14:textId="77777777" w:rsidR="00793135" w:rsidRDefault="00000000">
      <w:r>
        <w:rPr>
          <w:rFonts w:hint="eastAsia"/>
        </w:rPr>
        <w:t>RELN</w:t>
      </w:r>
    </w:p>
    <w:p w14:paraId="1118AC8A" w14:textId="77777777" w:rsidR="00793135" w:rsidRDefault="00000000">
      <w:r>
        <w:rPr>
          <w:rFonts w:hint="eastAsia"/>
        </w:rPr>
        <w:t>MT1M</w:t>
      </w:r>
    </w:p>
    <w:p w14:paraId="66D108BA" w14:textId="77777777" w:rsidR="00793135" w:rsidRDefault="00000000">
      <w:r>
        <w:rPr>
          <w:rFonts w:hint="eastAsia"/>
        </w:rPr>
        <w:t>KLF9</w:t>
      </w:r>
    </w:p>
    <w:p w14:paraId="7978922A" w14:textId="77777777" w:rsidR="00793135" w:rsidRDefault="00000000">
      <w:r>
        <w:rPr>
          <w:rFonts w:hint="eastAsia"/>
        </w:rPr>
        <w:t>GJB7</w:t>
      </w:r>
    </w:p>
    <w:p w14:paraId="51676E89" w14:textId="77777777" w:rsidR="00793135" w:rsidRDefault="00000000">
      <w:r>
        <w:rPr>
          <w:rFonts w:hint="eastAsia"/>
        </w:rPr>
        <w:t>GPM6A</w:t>
      </w:r>
    </w:p>
    <w:p w14:paraId="3569FA47" w14:textId="77777777" w:rsidR="00793135" w:rsidRDefault="00000000">
      <w:r>
        <w:rPr>
          <w:rFonts w:hint="eastAsia"/>
        </w:rPr>
        <w:t>SELL</w:t>
      </w:r>
    </w:p>
    <w:p w14:paraId="298A39E1" w14:textId="77777777" w:rsidR="00793135" w:rsidRDefault="00000000">
      <w:r>
        <w:rPr>
          <w:rFonts w:hint="eastAsia"/>
        </w:rPr>
        <w:lastRenderedPageBreak/>
        <w:t>NR4A3</w:t>
      </w:r>
    </w:p>
    <w:p w14:paraId="4BDCD0BC" w14:textId="77777777" w:rsidR="00793135" w:rsidRDefault="00000000">
      <w:r>
        <w:rPr>
          <w:rFonts w:hint="eastAsia"/>
        </w:rPr>
        <w:t>SLC10A1</w:t>
      </w:r>
    </w:p>
    <w:p w14:paraId="4CACEA85" w14:textId="77777777" w:rsidR="00793135" w:rsidRDefault="00000000">
      <w:r>
        <w:rPr>
          <w:rFonts w:hint="eastAsia"/>
        </w:rPr>
        <w:t>IRF1</w:t>
      </w:r>
    </w:p>
    <w:p w14:paraId="30D828BF" w14:textId="77777777" w:rsidR="00793135" w:rsidRDefault="00000000">
      <w:r>
        <w:rPr>
          <w:rFonts w:hint="eastAsia"/>
        </w:rPr>
        <w:t>ZNF655</w:t>
      </w:r>
    </w:p>
    <w:p w14:paraId="6E378E93" w14:textId="77777777" w:rsidR="00793135" w:rsidRDefault="00000000">
      <w:r>
        <w:rPr>
          <w:rFonts w:hint="eastAsia"/>
        </w:rPr>
        <w:t>MYC</w:t>
      </w:r>
    </w:p>
    <w:p w14:paraId="56D24712" w14:textId="77777777" w:rsidR="00793135" w:rsidRDefault="00000000">
      <w:r>
        <w:rPr>
          <w:rFonts w:hint="eastAsia"/>
        </w:rPr>
        <w:t>OXCT2</w:t>
      </w:r>
    </w:p>
    <w:p w14:paraId="4F9EA463" w14:textId="77777777" w:rsidR="00793135" w:rsidRDefault="00000000">
      <w:r>
        <w:rPr>
          <w:rFonts w:hint="eastAsia"/>
        </w:rPr>
        <w:t>NOLC1</w:t>
      </w:r>
    </w:p>
    <w:p w14:paraId="67C27030" w14:textId="77777777" w:rsidR="00793135" w:rsidRDefault="00000000">
      <w:r>
        <w:rPr>
          <w:rFonts w:hint="eastAsia"/>
        </w:rPr>
        <w:t>SBDS</w:t>
      </w:r>
    </w:p>
    <w:p w14:paraId="5460326C" w14:textId="77777777" w:rsidR="00793135" w:rsidRDefault="00000000">
      <w:r>
        <w:rPr>
          <w:rFonts w:hint="eastAsia"/>
        </w:rPr>
        <w:t>CCNL1</w:t>
      </w:r>
    </w:p>
    <w:p w14:paraId="12BC844E" w14:textId="77777777" w:rsidR="00793135" w:rsidRDefault="00000000">
      <w:r>
        <w:rPr>
          <w:rFonts w:hint="eastAsia"/>
        </w:rPr>
        <w:t>PRMT9</w:t>
      </w:r>
    </w:p>
    <w:p w14:paraId="698CEE46" w14:textId="77777777" w:rsidR="00793135" w:rsidRDefault="00000000">
      <w:r>
        <w:rPr>
          <w:rFonts w:hint="eastAsia"/>
        </w:rPr>
        <w:t>RNF122</w:t>
      </w:r>
    </w:p>
    <w:p w14:paraId="2CB89FC6" w14:textId="77777777" w:rsidR="00793135" w:rsidRDefault="00000000">
      <w:r>
        <w:rPr>
          <w:rFonts w:hint="eastAsia"/>
        </w:rPr>
        <w:t>ZFAND5</w:t>
      </w:r>
    </w:p>
    <w:p w14:paraId="535633D0" w14:textId="77777777" w:rsidR="00793135" w:rsidRDefault="00000000">
      <w:r>
        <w:rPr>
          <w:rFonts w:hint="eastAsia"/>
        </w:rPr>
        <w:t>SLC22A4</w:t>
      </w:r>
    </w:p>
    <w:p w14:paraId="32180344" w14:textId="77777777" w:rsidR="00793135" w:rsidRDefault="00000000">
      <w:r>
        <w:rPr>
          <w:rFonts w:hint="eastAsia"/>
        </w:rPr>
        <w:t>SLC41A1</w:t>
      </w:r>
    </w:p>
    <w:p w14:paraId="1639E17D" w14:textId="77777777" w:rsidR="00793135" w:rsidRDefault="00000000">
      <w:r>
        <w:rPr>
          <w:rFonts w:hint="eastAsia"/>
        </w:rPr>
        <w:t>RSPH4A</w:t>
      </w:r>
    </w:p>
    <w:p w14:paraId="65EC7EFD" w14:textId="77777777" w:rsidR="00793135" w:rsidRDefault="00000000">
      <w:r>
        <w:rPr>
          <w:rFonts w:hint="eastAsia"/>
        </w:rPr>
        <w:t>DCUN1D3</w:t>
      </w:r>
    </w:p>
    <w:p w14:paraId="041842E8" w14:textId="77777777" w:rsidR="00793135" w:rsidRDefault="00000000">
      <w:r>
        <w:rPr>
          <w:rFonts w:hint="eastAsia"/>
        </w:rPr>
        <w:t>GPR3</w:t>
      </w:r>
    </w:p>
    <w:p w14:paraId="37E1A415" w14:textId="77777777" w:rsidR="00793135" w:rsidRDefault="00000000">
      <w:r>
        <w:rPr>
          <w:rFonts w:hint="eastAsia"/>
        </w:rPr>
        <w:t>IL13</w:t>
      </w:r>
    </w:p>
    <w:p w14:paraId="109924C4" w14:textId="77777777" w:rsidR="00793135" w:rsidRDefault="00000000">
      <w:r>
        <w:rPr>
          <w:rFonts w:hint="eastAsia"/>
        </w:rPr>
        <w:t>FAM186B</w:t>
      </w:r>
    </w:p>
    <w:p w14:paraId="4C953BD0" w14:textId="77777777" w:rsidR="00793135" w:rsidRDefault="00000000">
      <w:r>
        <w:rPr>
          <w:rFonts w:hint="eastAsia"/>
        </w:rPr>
        <w:t>APTX</w:t>
      </w:r>
    </w:p>
    <w:p w14:paraId="76E20E8B" w14:textId="77777777" w:rsidR="00793135" w:rsidRDefault="00000000">
      <w:r>
        <w:rPr>
          <w:rFonts w:hint="eastAsia"/>
        </w:rPr>
        <w:t>PHYHIP</w:t>
      </w:r>
    </w:p>
    <w:p w14:paraId="4FE2C9A9" w14:textId="77777777" w:rsidR="00793135" w:rsidRDefault="00000000">
      <w:r>
        <w:rPr>
          <w:rFonts w:hint="eastAsia"/>
        </w:rPr>
        <w:t>MYO1A</w:t>
      </w:r>
    </w:p>
    <w:p w14:paraId="295D2E01" w14:textId="77777777" w:rsidR="00793135" w:rsidRDefault="00000000">
      <w:r>
        <w:rPr>
          <w:rFonts w:hint="eastAsia"/>
        </w:rPr>
        <w:t>OPTC</w:t>
      </w:r>
    </w:p>
    <w:p w14:paraId="12EEE49A" w14:textId="77777777" w:rsidR="00793135" w:rsidRDefault="00000000">
      <w:r>
        <w:rPr>
          <w:rFonts w:hint="eastAsia"/>
        </w:rPr>
        <w:t>ARL5B</w:t>
      </w:r>
    </w:p>
    <w:p w14:paraId="3143F2BA" w14:textId="77777777" w:rsidR="00793135" w:rsidRDefault="00000000">
      <w:r>
        <w:rPr>
          <w:rFonts w:hint="eastAsia"/>
        </w:rPr>
        <w:t>ID2</w:t>
      </w:r>
    </w:p>
    <w:p w14:paraId="68EF03D5" w14:textId="77777777" w:rsidR="00793135" w:rsidRDefault="00000000">
      <w:r>
        <w:rPr>
          <w:rFonts w:hint="eastAsia"/>
        </w:rPr>
        <w:t>C6</w:t>
      </w:r>
    </w:p>
    <w:p w14:paraId="63EA27BD" w14:textId="77777777" w:rsidR="00793135" w:rsidRDefault="00000000">
      <w:r>
        <w:rPr>
          <w:rFonts w:hint="eastAsia"/>
        </w:rPr>
        <w:t>IFIT1B</w:t>
      </w:r>
    </w:p>
    <w:p w14:paraId="0544AE8F" w14:textId="77777777" w:rsidR="00793135" w:rsidRDefault="00000000">
      <w:r>
        <w:rPr>
          <w:rFonts w:hint="eastAsia"/>
        </w:rPr>
        <w:t>NR4A1</w:t>
      </w:r>
    </w:p>
    <w:p w14:paraId="3533F55D" w14:textId="77777777" w:rsidR="00793135" w:rsidRDefault="00000000">
      <w:r>
        <w:rPr>
          <w:rFonts w:hint="eastAsia"/>
        </w:rPr>
        <w:t>CH25H</w:t>
      </w:r>
    </w:p>
    <w:p w14:paraId="7010F0CD" w14:textId="77777777" w:rsidR="00793135" w:rsidRDefault="00000000">
      <w:r>
        <w:rPr>
          <w:rFonts w:hint="eastAsia"/>
        </w:rPr>
        <w:t>MSANTD1</w:t>
      </w:r>
    </w:p>
    <w:p w14:paraId="438927C4" w14:textId="77777777" w:rsidR="00793135" w:rsidRDefault="00000000">
      <w:r>
        <w:rPr>
          <w:rFonts w:hint="eastAsia"/>
        </w:rPr>
        <w:t>HES1</w:t>
      </w:r>
    </w:p>
    <w:p w14:paraId="661CCD9A" w14:textId="77777777" w:rsidR="00793135" w:rsidRDefault="00000000">
      <w:r>
        <w:rPr>
          <w:rFonts w:hint="eastAsia"/>
        </w:rPr>
        <w:t>TAGLN3</w:t>
      </w:r>
    </w:p>
    <w:p w14:paraId="225964C7" w14:textId="77777777" w:rsidR="00793135" w:rsidRDefault="00000000">
      <w:r>
        <w:rPr>
          <w:rFonts w:hint="eastAsia"/>
        </w:rPr>
        <w:t>CIRBP</w:t>
      </w:r>
    </w:p>
    <w:p w14:paraId="60A01162" w14:textId="77777777" w:rsidR="00793135" w:rsidRDefault="00000000">
      <w:r>
        <w:rPr>
          <w:rFonts w:hint="eastAsia"/>
        </w:rPr>
        <w:t>EIF1</w:t>
      </w:r>
    </w:p>
    <w:p w14:paraId="4EDEF9A1" w14:textId="77777777" w:rsidR="00793135" w:rsidRDefault="00000000">
      <w:r>
        <w:rPr>
          <w:rFonts w:hint="eastAsia"/>
        </w:rPr>
        <w:t>SCML1</w:t>
      </w:r>
    </w:p>
    <w:p w14:paraId="1313CE8A" w14:textId="77777777" w:rsidR="00793135" w:rsidRDefault="00000000">
      <w:r>
        <w:rPr>
          <w:rFonts w:hint="eastAsia"/>
        </w:rPr>
        <w:t>SRMS</w:t>
      </w:r>
    </w:p>
    <w:p w14:paraId="3826F448" w14:textId="77777777" w:rsidR="00793135" w:rsidRDefault="00000000">
      <w:r>
        <w:rPr>
          <w:rFonts w:hint="eastAsia"/>
        </w:rPr>
        <w:t>SNAI1</w:t>
      </w:r>
    </w:p>
    <w:p w14:paraId="4960EE35" w14:textId="77777777" w:rsidR="00793135" w:rsidRDefault="00000000">
      <w:r>
        <w:rPr>
          <w:rFonts w:hint="eastAsia"/>
        </w:rPr>
        <w:t>ZNF460</w:t>
      </w:r>
    </w:p>
    <w:p w14:paraId="28AFC73D" w14:textId="77777777" w:rsidR="00793135" w:rsidRDefault="00000000">
      <w:r>
        <w:rPr>
          <w:rFonts w:hint="eastAsia"/>
        </w:rPr>
        <w:t>RBBP6</w:t>
      </w:r>
    </w:p>
    <w:p w14:paraId="7FA51796" w14:textId="77777777" w:rsidR="00793135" w:rsidRDefault="00000000">
      <w:r>
        <w:rPr>
          <w:rFonts w:hint="eastAsia"/>
        </w:rPr>
        <w:t>LIAS</w:t>
      </w:r>
    </w:p>
    <w:p w14:paraId="400C9CB5" w14:textId="77777777" w:rsidR="00793135" w:rsidRDefault="00000000">
      <w:r>
        <w:rPr>
          <w:rFonts w:hint="eastAsia"/>
        </w:rPr>
        <w:t>CD164L2</w:t>
      </w:r>
    </w:p>
    <w:p w14:paraId="32815A15" w14:textId="77777777" w:rsidR="00793135" w:rsidRDefault="00000000">
      <w:r>
        <w:rPr>
          <w:rFonts w:hint="eastAsia"/>
        </w:rPr>
        <w:t>RIPK4</w:t>
      </w:r>
    </w:p>
    <w:p w14:paraId="37B62FFA" w14:textId="77777777" w:rsidR="00793135" w:rsidRDefault="00000000">
      <w:r>
        <w:rPr>
          <w:rFonts w:hint="eastAsia"/>
        </w:rPr>
        <w:t>NCOA7</w:t>
      </w:r>
    </w:p>
    <w:p w14:paraId="6F8C84C1" w14:textId="77777777" w:rsidR="00793135" w:rsidRDefault="00000000">
      <w:r>
        <w:rPr>
          <w:rFonts w:hint="eastAsia"/>
        </w:rPr>
        <w:t>FASTKD5</w:t>
      </w:r>
    </w:p>
    <w:p w14:paraId="51A96E30" w14:textId="77777777" w:rsidR="00793135" w:rsidRDefault="00000000">
      <w:r>
        <w:rPr>
          <w:rFonts w:hint="eastAsia"/>
        </w:rPr>
        <w:lastRenderedPageBreak/>
        <w:t>ZC3HAV1</w:t>
      </w:r>
    </w:p>
    <w:p w14:paraId="61A32A97" w14:textId="77777777" w:rsidR="00793135" w:rsidRDefault="00000000">
      <w:r>
        <w:rPr>
          <w:rFonts w:hint="eastAsia"/>
        </w:rPr>
        <w:t>TP53RK</w:t>
      </w:r>
    </w:p>
    <w:p w14:paraId="67AF24D1" w14:textId="77777777" w:rsidR="00793135" w:rsidRDefault="00000000">
      <w:r>
        <w:rPr>
          <w:rFonts w:hint="eastAsia"/>
        </w:rPr>
        <w:t>USP21</w:t>
      </w:r>
    </w:p>
    <w:p w14:paraId="427F9A6A" w14:textId="77777777" w:rsidR="00793135" w:rsidRDefault="00000000">
      <w:r>
        <w:rPr>
          <w:rFonts w:hint="eastAsia"/>
        </w:rPr>
        <w:t>EIF5</w:t>
      </w:r>
    </w:p>
    <w:p w14:paraId="47EABAA9" w14:textId="77777777" w:rsidR="00793135" w:rsidRDefault="00000000">
      <w:r>
        <w:rPr>
          <w:rFonts w:hint="eastAsia"/>
        </w:rPr>
        <w:t>SNN</w:t>
      </w:r>
    </w:p>
    <w:p w14:paraId="48F42952" w14:textId="77777777" w:rsidR="00793135" w:rsidRDefault="00000000">
      <w:r>
        <w:rPr>
          <w:rFonts w:hint="eastAsia"/>
        </w:rPr>
        <w:t>TIPARP</w:t>
      </w:r>
    </w:p>
    <w:p w14:paraId="11E8A01D" w14:textId="77777777" w:rsidR="00793135" w:rsidRDefault="00000000">
      <w:r>
        <w:rPr>
          <w:rFonts w:hint="eastAsia"/>
        </w:rPr>
        <w:t>MED20</w:t>
      </w:r>
    </w:p>
    <w:p w14:paraId="49CF919F" w14:textId="77777777" w:rsidR="00793135" w:rsidRDefault="00000000">
      <w:r>
        <w:rPr>
          <w:rFonts w:hint="eastAsia"/>
        </w:rPr>
        <w:t>TUBB2A</w:t>
      </w:r>
    </w:p>
    <w:p w14:paraId="020CC179" w14:textId="77777777" w:rsidR="00793135" w:rsidRDefault="00000000">
      <w:r>
        <w:rPr>
          <w:rFonts w:hint="eastAsia"/>
        </w:rPr>
        <w:t>TNFAIP3</w:t>
      </w:r>
    </w:p>
    <w:p w14:paraId="211F32FB" w14:textId="77777777" w:rsidR="00793135" w:rsidRDefault="00000000">
      <w:r>
        <w:rPr>
          <w:rFonts w:hint="eastAsia"/>
        </w:rPr>
        <w:t>TSPYL2</w:t>
      </w:r>
    </w:p>
    <w:p w14:paraId="03C252B0" w14:textId="77777777" w:rsidR="00793135" w:rsidRDefault="00000000">
      <w:r>
        <w:rPr>
          <w:rFonts w:hint="eastAsia"/>
        </w:rPr>
        <w:t>NLRP3</w:t>
      </w:r>
    </w:p>
    <w:p w14:paraId="7E989E29" w14:textId="77777777" w:rsidR="00793135" w:rsidRDefault="00000000">
      <w:r>
        <w:rPr>
          <w:rFonts w:hint="eastAsia"/>
        </w:rPr>
        <w:t>EID3</w:t>
      </w:r>
    </w:p>
    <w:p w14:paraId="675F9C65" w14:textId="77777777" w:rsidR="00793135" w:rsidRDefault="00000000">
      <w:r>
        <w:rPr>
          <w:rFonts w:hint="eastAsia"/>
        </w:rPr>
        <w:t>FZD7</w:t>
      </w:r>
    </w:p>
    <w:p w14:paraId="09FF6518" w14:textId="77777777" w:rsidR="00793135" w:rsidRDefault="00000000">
      <w:r>
        <w:rPr>
          <w:rFonts w:hint="eastAsia"/>
        </w:rPr>
        <w:t>OR2H2</w:t>
      </w:r>
    </w:p>
    <w:p w14:paraId="1A7A9F7B" w14:textId="77777777" w:rsidR="00793135" w:rsidRDefault="00000000">
      <w:r>
        <w:rPr>
          <w:rFonts w:hint="eastAsia"/>
        </w:rPr>
        <w:t>NXPH4</w:t>
      </w:r>
    </w:p>
    <w:p w14:paraId="15315E1E" w14:textId="77777777" w:rsidR="00793135" w:rsidRDefault="00000000">
      <w:r>
        <w:rPr>
          <w:rFonts w:hint="eastAsia"/>
        </w:rPr>
        <w:t>TP53INP2</w:t>
      </w:r>
    </w:p>
    <w:p w14:paraId="6A87C44E" w14:textId="77777777" w:rsidR="00793135" w:rsidRDefault="00000000">
      <w:r>
        <w:rPr>
          <w:rFonts w:hint="eastAsia"/>
        </w:rPr>
        <w:t>DAPK2</w:t>
      </w:r>
    </w:p>
    <w:p w14:paraId="65132FF1" w14:textId="77777777" w:rsidR="00793135" w:rsidRDefault="00000000">
      <w:r>
        <w:rPr>
          <w:rFonts w:hint="eastAsia"/>
        </w:rPr>
        <w:t>RGPD4</w:t>
      </w:r>
    </w:p>
    <w:p w14:paraId="405E4654" w14:textId="77777777" w:rsidR="00793135" w:rsidRDefault="00000000">
      <w:r>
        <w:rPr>
          <w:rFonts w:hint="eastAsia"/>
        </w:rPr>
        <w:t>MAEA</w:t>
      </w:r>
    </w:p>
    <w:p w14:paraId="0F3EF8EF" w14:textId="77777777" w:rsidR="00793135" w:rsidRDefault="00000000">
      <w:r>
        <w:rPr>
          <w:rFonts w:hint="eastAsia"/>
        </w:rPr>
        <w:t>POLR2H</w:t>
      </w:r>
    </w:p>
    <w:p w14:paraId="2FCB5D29" w14:textId="77777777" w:rsidR="00793135" w:rsidRDefault="00000000">
      <w:r>
        <w:rPr>
          <w:rFonts w:hint="eastAsia"/>
        </w:rPr>
        <w:t>KDM6B</w:t>
      </w:r>
    </w:p>
    <w:p w14:paraId="2A73945B" w14:textId="77777777" w:rsidR="00793135" w:rsidRDefault="00000000">
      <w:r>
        <w:rPr>
          <w:rFonts w:hint="eastAsia"/>
        </w:rPr>
        <w:t>RANBP2</w:t>
      </w:r>
    </w:p>
    <w:p w14:paraId="37A2B5E8" w14:textId="77777777" w:rsidR="00793135" w:rsidRDefault="00000000">
      <w:r>
        <w:rPr>
          <w:rFonts w:hint="eastAsia"/>
        </w:rPr>
        <w:t>NFIL3</w:t>
      </w:r>
    </w:p>
    <w:p w14:paraId="4A1F2EA0" w14:textId="77777777" w:rsidR="00793135" w:rsidRDefault="00000000">
      <w:r>
        <w:rPr>
          <w:rFonts w:hint="eastAsia"/>
        </w:rPr>
        <w:t>EME1</w:t>
      </w:r>
    </w:p>
    <w:p w14:paraId="1F34660A" w14:textId="77777777" w:rsidR="00793135" w:rsidRDefault="00000000">
      <w:r>
        <w:rPr>
          <w:rFonts w:hint="eastAsia"/>
        </w:rPr>
        <w:t>RDH12</w:t>
      </w:r>
    </w:p>
    <w:p w14:paraId="61F188BB" w14:textId="77777777" w:rsidR="00793135" w:rsidRDefault="00000000">
      <w:r>
        <w:rPr>
          <w:rFonts w:hint="eastAsia"/>
        </w:rPr>
        <w:t>WBP11</w:t>
      </w:r>
    </w:p>
    <w:p w14:paraId="48B64C96" w14:textId="77777777" w:rsidR="00793135" w:rsidRDefault="00000000">
      <w:r>
        <w:rPr>
          <w:rFonts w:hint="eastAsia"/>
        </w:rPr>
        <w:t>OVCH2</w:t>
      </w:r>
    </w:p>
    <w:p w14:paraId="1E203C43" w14:textId="77777777" w:rsidR="00793135" w:rsidRDefault="00000000">
      <w:r>
        <w:rPr>
          <w:rFonts w:hint="eastAsia"/>
        </w:rPr>
        <w:t>SFPQ</w:t>
      </w:r>
    </w:p>
    <w:p w14:paraId="2D2C47ED" w14:textId="77777777" w:rsidR="00793135" w:rsidRDefault="00000000">
      <w:r>
        <w:rPr>
          <w:rFonts w:hint="eastAsia"/>
        </w:rPr>
        <w:t>KCNJ1</w:t>
      </w:r>
    </w:p>
    <w:p w14:paraId="2A4C6179" w14:textId="77777777" w:rsidR="00793135" w:rsidRDefault="00000000">
      <w:r>
        <w:rPr>
          <w:rFonts w:hint="eastAsia"/>
        </w:rPr>
        <w:t>BTNL2</w:t>
      </w:r>
    </w:p>
    <w:p w14:paraId="56F8EF56" w14:textId="77777777" w:rsidR="00793135" w:rsidRDefault="00000000">
      <w:r>
        <w:rPr>
          <w:rFonts w:hint="eastAsia"/>
        </w:rPr>
        <w:t>RTL1</w:t>
      </w:r>
    </w:p>
    <w:p w14:paraId="08F995EB" w14:textId="77777777" w:rsidR="00793135" w:rsidRDefault="00000000">
      <w:r>
        <w:rPr>
          <w:rFonts w:hint="eastAsia"/>
        </w:rPr>
        <w:t>POLM</w:t>
      </w:r>
    </w:p>
    <w:p w14:paraId="271EE409" w14:textId="77777777" w:rsidR="00793135" w:rsidRDefault="00000000">
      <w:r>
        <w:rPr>
          <w:rFonts w:hint="eastAsia"/>
        </w:rPr>
        <w:t>JMY</w:t>
      </w:r>
    </w:p>
    <w:p w14:paraId="7609F62A" w14:textId="77777777" w:rsidR="00793135" w:rsidRDefault="00000000">
      <w:r>
        <w:rPr>
          <w:rFonts w:hint="eastAsia"/>
        </w:rPr>
        <w:t>REC8</w:t>
      </w:r>
    </w:p>
    <w:p w14:paraId="463D951E" w14:textId="77777777" w:rsidR="00793135" w:rsidRDefault="00000000">
      <w:r>
        <w:rPr>
          <w:rFonts w:hint="eastAsia"/>
        </w:rPr>
        <w:t>TDRD12</w:t>
      </w:r>
    </w:p>
    <w:p w14:paraId="1FD41E11" w14:textId="77777777" w:rsidR="00793135" w:rsidRDefault="00000000">
      <w:r>
        <w:rPr>
          <w:rFonts w:hint="eastAsia"/>
        </w:rPr>
        <w:t>ZNF346</w:t>
      </w:r>
    </w:p>
    <w:p w14:paraId="2676B1E2" w14:textId="77777777" w:rsidR="00793135" w:rsidRDefault="00000000">
      <w:r>
        <w:rPr>
          <w:rFonts w:hint="eastAsia"/>
        </w:rPr>
        <w:t>MT1X</w:t>
      </w:r>
    </w:p>
    <w:p w14:paraId="6123C983" w14:textId="77777777" w:rsidR="00793135" w:rsidRDefault="00000000">
      <w:r>
        <w:rPr>
          <w:rFonts w:hint="eastAsia"/>
        </w:rPr>
        <w:t>CASQ1</w:t>
      </w:r>
    </w:p>
    <w:p w14:paraId="7307C3FE" w14:textId="77777777" w:rsidR="00793135" w:rsidRDefault="00000000">
      <w:r>
        <w:rPr>
          <w:rFonts w:hint="eastAsia"/>
        </w:rPr>
        <w:t>KLF10</w:t>
      </w:r>
    </w:p>
    <w:p w14:paraId="1C26D86A" w14:textId="77777777" w:rsidR="00793135" w:rsidRDefault="00000000">
      <w:r>
        <w:rPr>
          <w:rFonts w:hint="eastAsia"/>
        </w:rPr>
        <w:t>MAFF</w:t>
      </w:r>
    </w:p>
    <w:p w14:paraId="61E2BEA7" w14:textId="77777777" w:rsidR="00793135" w:rsidRDefault="00000000">
      <w:r>
        <w:rPr>
          <w:rFonts w:hint="eastAsia"/>
        </w:rPr>
        <w:t>PLEKHJ1</w:t>
      </w:r>
    </w:p>
    <w:p w14:paraId="29001D1C" w14:textId="77777777" w:rsidR="00793135" w:rsidRDefault="00000000">
      <w:r>
        <w:rPr>
          <w:rFonts w:hint="eastAsia"/>
        </w:rPr>
        <w:t>ZBTB2</w:t>
      </w:r>
    </w:p>
    <w:p w14:paraId="668DD84A" w14:textId="77777777" w:rsidR="00793135" w:rsidRDefault="00000000">
      <w:r>
        <w:rPr>
          <w:rFonts w:hint="eastAsia"/>
        </w:rPr>
        <w:t>CCN1</w:t>
      </w:r>
    </w:p>
    <w:p w14:paraId="4B730142" w14:textId="77777777" w:rsidR="00793135" w:rsidRDefault="00000000">
      <w:r>
        <w:rPr>
          <w:rFonts w:hint="eastAsia"/>
        </w:rPr>
        <w:t>POLH</w:t>
      </w:r>
    </w:p>
    <w:p w14:paraId="119B345D" w14:textId="77777777" w:rsidR="00793135" w:rsidRDefault="00000000">
      <w:r>
        <w:rPr>
          <w:rFonts w:hint="eastAsia"/>
        </w:rPr>
        <w:lastRenderedPageBreak/>
        <w:t>MT2A</w:t>
      </w:r>
    </w:p>
    <w:p w14:paraId="492C30D6" w14:textId="77777777" w:rsidR="00793135" w:rsidRDefault="00000000">
      <w:r>
        <w:rPr>
          <w:rFonts w:hint="eastAsia"/>
        </w:rPr>
        <w:t>PPP1R15B</w:t>
      </w:r>
    </w:p>
    <w:p w14:paraId="174F830F" w14:textId="77777777" w:rsidR="00793135" w:rsidRDefault="00000000">
      <w:r>
        <w:rPr>
          <w:rFonts w:hint="eastAsia"/>
        </w:rPr>
        <w:t>VCP</w:t>
      </w:r>
    </w:p>
    <w:p w14:paraId="40CC32A7" w14:textId="77777777" w:rsidR="00793135" w:rsidRDefault="00000000">
      <w:r>
        <w:rPr>
          <w:rFonts w:hint="eastAsia"/>
        </w:rPr>
        <w:t>AZU1</w:t>
      </w:r>
    </w:p>
    <w:p w14:paraId="2A4ACEA9" w14:textId="77777777" w:rsidR="00793135" w:rsidRDefault="00000000">
      <w:r>
        <w:rPr>
          <w:rFonts w:hint="eastAsia"/>
        </w:rPr>
        <w:t>ELL2</w:t>
      </w:r>
    </w:p>
    <w:p w14:paraId="4EBFAF35" w14:textId="77777777" w:rsidR="00793135" w:rsidRDefault="00000000">
      <w:r>
        <w:rPr>
          <w:rFonts w:hint="eastAsia"/>
        </w:rPr>
        <w:t>CBLN1</w:t>
      </w:r>
    </w:p>
    <w:p w14:paraId="6113B8BC" w14:textId="77777777" w:rsidR="00793135" w:rsidRDefault="00000000">
      <w:r>
        <w:rPr>
          <w:rFonts w:hint="eastAsia"/>
        </w:rPr>
        <w:t>AFF4</w:t>
      </w:r>
    </w:p>
    <w:p w14:paraId="6B31B2C3" w14:textId="77777777" w:rsidR="00793135" w:rsidRDefault="00000000">
      <w:r>
        <w:rPr>
          <w:rFonts w:hint="eastAsia"/>
        </w:rPr>
        <w:t>GCGR</w:t>
      </w:r>
    </w:p>
    <w:p w14:paraId="71E111B1" w14:textId="77777777" w:rsidR="00793135" w:rsidRDefault="00000000">
      <w:r>
        <w:rPr>
          <w:rFonts w:hint="eastAsia"/>
        </w:rPr>
        <w:t>ATP5MF-PTCD1</w:t>
      </w:r>
    </w:p>
    <w:p w14:paraId="12348E46" w14:textId="77777777" w:rsidR="00793135" w:rsidRDefault="00000000">
      <w:r>
        <w:rPr>
          <w:rFonts w:hint="eastAsia"/>
        </w:rPr>
        <w:t>RAD51</w:t>
      </w:r>
    </w:p>
    <w:p w14:paraId="09A9059F" w14:textId="77777777" w:rsidR="00793135" w:rsidRDefault="00000000">
      <w:r>
        <w:rPr>
          <w:rFonts w:hint="eastAsia"/>
        </w:rPr>
        <w:t>ERICH5</w:t>
      </w:r>
    </w:p>
    <w:p w14:paraId="655048DF" w14:textId="77777777" w:rsidR="00793135" w:rsidRDefault="00000000">
      <w:r>
        <w:rPr>
          <w:rFonts w:hint="eastAsia"/>
        </w:rPr>
        <w:t>SPDYA</w:t>
      </w:r>
    </w:p>
    <w:p w14:paraId="7846BF20" w14:textId="77777777" w:rsidR="00793135" w:rsidRDefault="00000000">
      <w:r>
        <w:rPr>
          <w:rFonts w:hint="eastAsia"/>
        </w:rPr>
        <w:t>USP2</w:t>
      </w:r>
    </w:p>
    <w:p w14:paraId="2F7B8C54" w14:textId="77777777" w:rsidR="00793135" w:rsidRDefault="00000000">
      <w:r>
        <w:rPr>
          <w:rFonts w:hint="eastAsia"/>
        </w:rPr>
        <w:t>CSRNP1</w:t>
      </w:r>
    </w:p>
    <w:p w14:paraId="413BC8BD" w14:textId="77777777" w:rsidR="00793135" w:rsidRDefault="00000000">
      <w:r>
        <w:rPr>
          <w:rFonts w:hint="eastAsia"/>
        </w:rPr>
        <w:t>WDR55</w:t>
      </w:r>
    </w:p>
    <w:p w14:paraId="23418D31" w14:textId="77777777" w:rsidR="00793135" w:rsidRDefault="00000000">
      <w:r>
        <w:rPr>
          <w:rFonts w:hint="eastAsia"/>
        </w:rPr>
        <w:t>NAMPT</w:t>
      </w:r>
    </w:p>
    <w:p w14:paraId="0C3DBA82" w14:textId="77777777" w:rsidR="00793135" w:rsidRDefault="00000000">
      <w:r>
        <w:rPr>
          <w:rFonts w:hint="eastAsia"/>
        </w:rPr>
        <w:t>AP3M2</w:t>
      </w:r>
    </w:p>
    <w:p w14:paraId="44AF4CBB" w14:textId="77777777" w:rsidR="00793135" w:rsidRDefault="00000000">
      <w:r>
        <w:rPr>
          <w:rFonts w:hint="eastAsia"/>
        </w:rPr>
        <w:t>CTH</w:t>
      </w:r>
    </w:p>
    <w:p w14:paraId="226CF174" w14:textId="77777777" w:rsidR="00793135" w:rsidRDefault="00000000">
      <w:r>
        <w:rPr>
          <w:rFonts w:hint="eastAsia"/>
        </w:rPr>
        <w:t>GPRC5A</w:t>
      </w:r>
    </w:p>
    <w:p w14:paraId="5D90F742" w14:textId="77777777" w:rsidR="00793135" w:rsidRDefault="00000000">
      <w:r>
        <w:rPr>
          <w:rFonts w:hint="eastAsia"/>
        </w:rPr>
        <w:t>NLRP9</w:t>
      </w:r>
    </w:p>
    <w:p w14:paraId="74A13081" w14:textId="77777777" w:rsidR="00793135" w:rsidRDefault="00000000">
      <w:r>
        <w:rPr>
          <w:rFonts w:hint="eastAsia"/>
        </w:rPr>
        <w:t>U2AF1</w:t>
      </w:r>
    </w:p>
    <w:p w14:paraId="42120580" w14:textId="77777777" w:rsidR="00793135" w:rsidRDefault="00000000">
      <w:r>
        <w:rPr>
          <w:rFonts w:hint="eastAsia"/>
        </w:rPr>
        <w:t>DUSP5</w:t>
      </w:r>
    </w:p>
    <w:p w14:paraId="18CCED1F" w14:textId="77777777" w:rsidR="00793135" w:rsidRDefault="00000000">
      <w:r>
        <w:rPr>
          <w:rFonts w:hint="eastAsia"/>
        </w:rPr>
        <w:t>PPM1H</w:t>
      </w:r>
    </w:p>
    <w:p w14:paraId="71D769B3" w14:textId="77777777" w:rsidR="00793135" w:rsidRDefault="00000000">
      <w:r>
        <w:rPr>
          <w:rFonts w:hint="eastAsia"/>
        </w:rPr>
        <w:t>DPYSL4</w:t>
      </w:r>
    </w:p>
    <w:p w14:paraId="65505DA2" w14:textId="77777777" w:rsidR="00793135" w:rsidRDefault="00000000">
      <w:r>
        <w:rPr>
          <w:rFonts w:hint="eastAsia"/>
        </w:rPr>
        <w:t>NOP2</w:t>
      </w:r>
    </w:p>
    <w:p w14:paraId="5F62F958" w14:textId="77777777" w:rsidR="00793135" w:rsidRDefault="00000000">
      <w:r>
        <w:rPr>
          <w:rFonts w:hint="eastAsia"/>
        </w:rPr>
        <w:t>CCR9</w:t>
      </w:r>
    </w:p>
    <w:p w14:paraId="29145946" w14:textId="77777777" w:rsidR="00793135" w:rsidRDefault="00000000">
      <w:r>
        <w:rPr>
          <w:rFonts w:hint="eastAsia"/>
        </w:rPr>
        <w:t>TSC22D2</w:t>
      </w:r>
    </w:p>
    <w:p w14:paraId="080536FD" w14:textId="77777777" w:rsidR="00793135" w:rsidRDefault="00000000">
      <w:r>
        <w:rPr>
          <w:rFonts w:hint="eastAsia"/>
        </w:rPr>
        <w:t>ETV3</w:t>
      </w:r>
    </w:p>
    <w:p w14:paraId="630441A8" w14:textId="77777777" w:rsidR="00793135" w:rsidRDefault="00000000">
      <w:r>
        <w:rPr>
          <w:rFonts w:hint="eastAsia"/>
        </w:rPr>
        <w:t>MYRF</w:t>
      </w:r>
    </w:p>
    <w:p w14:paraId="1612D8DD" w14:textId="77777777" w:rsidR="00793135" w:rsidRDefault="00000000">
      <w:r>
        <w:rPr>
          <w:rFonts w:hint="eastAsia"/>
        </w:rPr>
        <w:t>TRA2B</w:t>
      </w:r>
    </w:p>
    <w:p w14:paraId="1B8D2BA4" w14:textId="77777777" w:rsidR="00793135" w:rsidRDefault="00000000">
      <w:r>
        <w:rPr>
          <w:rFonts w:hint="eastAsia"/>
        </w:rPr>
        <w:t>HSPA9</w:t>
      </w:r>
    </w:p>
    <w:p w14:paraId="32B2AA7B" w14:textId="77777777" w:rsidR="00793135" w:rsidRDefault="00000000">
      <w:r>
        <w:rPr>
          <w:rFonts w:hint="eastAsia"/>
        </w:rPr>
        <w:t>SNIP1</w:t>
      </w:r>
    </w:p>
    <w:p w14:paraId="26A62487" w14:textId="77777777" w:rsidR="00793135" w:rsidRDefault="00000000">
      <w:r>
        <w:rPr>
          <w:rFonts w:hint="eastAsia"/>
        </w:rPr>
        <w:t>SLC30A1</w:t>
      </w:r>
    </w:p>
    <w:p w14:paraId="5D8D72EB" w14:textId="77777777" w:rsidR="00793135" w:rsidRDefault="00000000">
      <w:r>
        <w:rPr>
          <w:rFonts w:hint="eastAsia"/>
        </w:rPr>
        <w:t>FOSL1</w:t>
      </w:r>
    </w:p>
    <w:p w14:paraId="2F68E340" w14:textId="77777777" w:rsidR="00793135" w:rsidRDefault="00000000">
      <w:r>
        <w:rPr>
          <w:rFonts w:hint="eastAsia"/>
        </w:rPr>
        <w:t>HBEGF</w:t>
      </w:r>
    </w:p>
    <w:p w14:paraId="225B6600" w14:textId="77777777" w:rsidR="00793135" w:rsidRDefault="00000000">
      <w:r>
        <w:rPr>
          <w:rFonts w:hint="eastAsia"/>
        </w:rPr>
        <w:t>ING1</w:t>
      </w:r>
    </w:p>
    <w:p w14:paraId="02212A19" w14:textId="77777777" w:rsidR="00793135" w:rsidRDefault="00000000">
      <w:r>
        <w:rPr>
          <w:rFonts w:hint="eastAsia"/>
        </w:rPr>
        <w:t>GALR2</w:t>
      </w:r>
    </w:p>
    <w:p w14:paraId="3FF3AC7F" w14:textId="77777777" w:rsidR="00793135" w:rsidRDefault="00000000">
      <w:r>
        <w:rPr>
          <w:rFonts w:hint="eastAsia"/>
        </w:rPr>
        <w:t>NKPD1</w:t>
      </w:r>
    </w:p>
    <w:p w14:paraId="385442C9" w14:textId="77777777" w:rsidR="00793135" w:rsidRDefault="00000000">
      <w:r>
        <w:rPr>
          <w:rFonts w:hint="eastAsia"/>
        </w:rPr>
        <w:t>SPRED3</w:t>
      </w:r>
    </w:p>
    <w:p w14:paraId="51882404" w14:textId="77777777" w:rsidR="00793135" w:rsidRDefault="00000000">
      <w:r>
        <w:rPr>
          <w:rFonts w:hint="eastAsia"/>
        </w:rPr>
        <w:t>LRRC71</w:t>
      </w:r>
    </w:p>
    <w:p w14:paraId="0A054999" w14:textId="77777777" w:rsidR="00793135" w:rsidRDefault="00000000">
      <w:r>
        <w:rPr>
          <w:rFonts w:hint="eastAsia"/>
        </w:rPr>
        <w:t>ANK2</w:t>
      </w:r>
    </w:p>
    <w:p w14:paraId="1E8B04C5" w14:textId="77777777" w:rsidR="00793135" w:rsidRDefault="00000000">
      <w:r>
        <w:rPr>
          <w:rFonts w:hint="eastAsia"/>
        </w:rPr>
        <w:t>FIBCD1</w:t>
      </w:r>
    </w:p>
    <w:p w14:paraId="1FDC07B6" w14:textId="77777777" w:rsidR="00793135" w:rsidRDefault="00000000">
      <w:r>
        <w:rPr>
          <w:rFonts w:hint="eastAsia"/>
        </w:rPr>
        <w:t>GABARAPL1</w:t>
      </w:r>
    </w:p>
    <w:p w14:paraId="35BD7963" w14:textId="77777777" w:rsidR="00793135" w:rsidRDefault="00000000">
      <w:r>
        <w:rPr>
          <w:rFonts w:hint="eastAsia"/>
        </w:rPr>
        <w:t>TXLNG</w:t>
      </w:r>
    </w:p>
    <w:p w14:paraId="7116988B" w14:textId="77777777" w:rsidR="00793135" w:rsidRDefault="00000000">
      <w:r>
        <w:rPr>
          <w:rFonts w:hint="eastAsia"/>
        </w:rPr>
        <w:lastRenderedPageBreak/>
        <w:t>FUS</w:t>
      </w:r>
    </w:p>
    <w:p w14:paraId="55CA2158" w14:textId="77777777" w:rsidR="00793135" w:rsidRDefault="00000000">
      <w:r>
        <w:rPr>
          <w:rFonts w:hint="eastAsia"/>
        </w:rPr>
        <w:t>SLC19A2</w:t>
      </w:r>
    </w:p>
    <w:p w14:paraId="0B013264" w14:textId="77777777" w:rsidR="00793135" w:rsidRDefault="00000000">
      <w:r>
        <w:rPr>
          <w:rFonts w:hint="eastAsia"/>
        </w:rPr>
        <w:t>SIRT1</w:t>
      </w:r>
    </w:p>
    <w:p w14:paraId="446605E3" w14:textId="77777777" w:rsidR="00793135" w:rsidRDefault="00000000">
      <w:r>
        <w:rPr>
          <w:rFonts w:hint="eastAsia"/>
        </w:rPr>
        <w:t>SLC7A5</w:t>
      </w:r>
    </w:p>
    <w:p w14:paraId="2F0C3C1C" w14:textId="77777777" w:rsidR="00793135" w:rsidRDefault="00000000">
      <w:r>
        <w:rPr>
          <w:rFonts w:hint="eastAsia"/>
        </w:rPr>
        <w:t>HBP1</w:t>
      </w:r>
    </w:p>
    <w:p w14:paraId="4F700691" w14:textId="77777777" w:rsidR="00793135" w:rsidRDefault="00000000">
      <w:r>
        <w:rPr>
          <w:rFonts w:hint="eastAsia"/>
        </w:rPr>
        <w:t>PEX5L</w:t>
      </w:r>
    </w:p>
    <w:p w14:paraId="68790942" w14:textId="77777777" w:rsidR="00793135" w:rsidRDefault="00000000">
      <w:r>
        <w:rPr>
          <w:rFonts w:hint="eastAsia"/>
        </w:rPr>
        <w:t>KCNS1</w:t>
      </w:r>
    </w:p>
    <w:p w14:paraId="3F5D6B80" w14:textId="77777777" w:rsidR="00793135" w:rsidRDefault="00000000">
      <w:r>
        <w:rPr>
          <w:rFonts w:hint="eastAsia"/>
        </w:rPr>
        <w:t>RARA</w:t>
      </w:r>
    </w:p>
    <w:p w14:paraId="118267F7" w14:textId="77777777" w:rsidR="00793135" w:rsidRDefault="00000000">
      <w:r>
        <w:rPr>
          <w:rFonts w:hint="eastAsia"/>
        </w:rPr>
        <w:t>NMRK2</w:t>
      </w:r>
    </w:p>
    <w:p w14:paraId="75FFDF73" w14:textId="77777777" w:rsidR="00793135" w:rsidRDefault="00000000">
      <w:r>
        <w:rPr>
          <w:rFonts w:hint="eastAsia"/>
        </w:rPr>
        <w:t>DDN</w:t>
      </w:r>
    </w:p>
    <w:p w14:paraId="4E60ECCA" w14:textId="77777777" w:rsidR="00793135" w:rsidRDefault="00000000">
      <w:r>
        <w:rPr>
          <w:rFonts w:hint="eastAsia"/>
        </w:rPr>
        <w:t>EGR3</w:t>
      </w:r>
    </w:p>
    <w:p w14:paraId="5196AFD6" w14:textId="77777777" w:rsidR="00793135" w:rsidRDefault="00000000">
      <w:r>
        <w:rPr>
          <w:rFonts w:hint="eastAsia"/>
        </w:rPr>
        <w:t>PXDC1</w:t>
      </w:r>
    </w:p>
    <w:p w14:paraId="3AC14647" w14:textId="77777777" w:rsidR="00793135" w:rsidRDefault="00000000">
      <w:r>
        <w:rPr>
          <w:rFonts w:hint="eastAsia"/>
        </w:rPr>
        <w:t>PSMB9</w:t>
      </w:r>
    </w:p>
    <w:p w14:paraId="7F6A3A6C" w14:textId="77777777" w:rsidR="00793135" w:rsidRDefault="00000000">
      <w:r>
        <w:rPr>
          <w:rFonts w:hint="eastAsia"/>
        </w:rPr>
        <w:t>CPEB2</w:t>
      </w:r>
    </w:p>
    <w:p w14:paraId="716551B3" w14:textId="77777777" w:rsidR="00793135" w:rsidRDefault="00000000">
      <w:r>
        <w:rPr>
          <w:rFonts w:hint="eastAsia"/>
        </w:rPr>
        <w:t>IL6</w:t>
      </w:r>
    </w:p>
    <w:p w14:paraId="726F3059" w14:textId="77777777" w:rsidR="00793135" w:rsidRDefault="00000000">
      <w:r>
        <w:rPr>
          <w:rFonts w:hint="eastAsia"/>
        </w:rPr>
        <w:t>FOXK2</w:t>
      </w:r>
    </w:p>
    <w:p w14:paraId="368E35EF" w14:textId="77777777" w:rsidR="00793135" w:rsidRDefault="00000000">
      <w:r>
        <w:rPr>
          <w:rFonts w:hint="eastAsia"/>
        </w:rPr>
        <w:t>CYB5R2</w:t>
      </w:r>
    </w:p>
    <w:p w14:paraId="20C48B02" w14:textId="77777777" w:rsidR="00793135" w:rsidRDefault="00000000">
      <w:r>
        <w:rPr>
          <w:rFonts w:hint="eastAsia"/>
        </w:rPr>
        <w:t>MCL1</w:t>
      </w:r>
    </w:p>
    <w:p w14:paraId="5F4A824A" w14:textId="77777777" w:rsidR="00793135" w:rsidRDefault="00000000">
      <w:r>
        <w:rPr>
          <w:rFonts w:hint="eastAsia"/>
        </w:rPr>
        <w:t>TMEM250</w:t>
      </w:r>
    </w:p>
    <w:p w14:paraId="0BF89AE9" w14:textId="77777777" w:rsidR="00793135" w:rsidRDefault="00000000">
      <w:r>
        <w:rPr>
          <w:rFonts w:hint="eastAsia"/>
        </w:rPr>
        <w:t>ENC1</w:t>
      </w:r>
    </w:p>
    <w:p w14:paraId="7038FB51" w14:textId="77777777" w:rsidR="00793135" w:rsidRDefault="00000000">
      <w:r>
        <w:rPr>
          <w:rFonts w:hint="eastAsia"/>
        </w:rPr>
        <w:t>CAPN10</w:t>
      </w:r>
    </w:p>
    <w:p w14:paraId="71B58051" w14:textId="77777777" w:rsidR="00793135" w:rsidRDefault="00000000">
      <w:r>
        <w:rPr>
          <w:rFonts w:hint="eastAsia"/>
        </w:rPr>
        <w:t>TNFSF9</w:t>
      </w:r>
    </w:p>
    <w:p w14:paraId="0692E320" w14:textId="77777777" w:rsidR="00793135" w:rsidRDefault="00000000">
      <w:r>
        <w:rPr>
          <w:rFonts w:hint="eastAsia"/>
        </w:rPr>
        <w:t>WDR45B</w:t>
      </w:r>
    </w:p>
    <w:p w14:paraId="03BEFCF5" w14:textId="77777777" w:rsidR="00793135" w:rsidRDefault="00000000">
      <w:r>
        <w:rPr>
          <w:rFonts w:hint="eastAsia"/>
        </w:rPr>
        <w:t>PNRC1</w:t>
      </w:r>
    </w:p>
    <w:p w14:paraId="626F675C" w14:textId="77777777" w:rsidR="00793135" w:rsidRDefault="00000000">
      <w:r>
        <w:rPr>
          <w:rFonts w:hint="eastAsia"/>
        </w:rPr>
        <w:t>IFRD1</w:t>
      </w:r>
    </w:p>
    <w:p w14:paraId="11BCC3C1" w14:textId="77777777" w:rsidR="00793135" w:rsidRDefault="00000000">
      <w:r>
        <w:rPr>
          <w:rFonts w:hint="eastAsia"/>
        </w:rPr>
        <w:t>ATG101</w:t>
      </w:r>
    </w:p>
    <w:p w14:paraId="202D2C42" w14:textId="77777777" w:rsidR="00793135" w:rsidRDefault="00000000">
      <w:r>
        <w:rPr>
          <w:rFonts w:hint="eastAsia"/>
        </w:rPr>
        <w:t>KPTN</w:t>
      </w:r>
    </w:p>
    <w:p w14:paraId="49FFD96D" w14:textId="77777777" w:rsidR="00793135" w:rsidRDefault="00000000">
      <w:r>
        <w:rPr>
          <w:rFonts w:hint="eastAsia"/>
        </w:rPr>
        <w:t>MISP</w:t>
      </w:r>
    </w:p>
    <w:p w14:paraId="6FC620C8" w14:textId="77777777" w:rsidR="00793135" w:rsidRDefault="00000000">
      <w:r>
        <w:rPr>
          <w:rFonts w:hint="eastAsia"/>
        </w:rPr>
        <w:t>TMEM88</w:t>
      </w:r>
    </w:p>
    <w:p w14:paraId="3BCA85DC" w14:textId="77777777" w:rsidR="00793135" w:rsidRDefault="00000000">
      <w:r>
        <w:rPr>
          <w:rFonts w:hint="eastAsia"/>
        </w:rPr>
        <w:t>TTC36</w:t>
      </w:r>
    </w:p>
    <w:p w14:paraId="4686DC38" w14:textId="77777777" w:rsidR="00793135" w:rsidRDefault="00000000">
      <w:r>
        <w:rPr>
          <w:rFonts w:hint="eastAsia"/>
        </w:rPr>
        <w:t>SRFBP1</w:t>
      </w:r>
    </w:p>
    <w:p w14:paraId="67012D5A" w14:textId="77777777" w:rsidR="00793135" w:rsidRDefault="00000000">
      <w:r>
        <w:rPr>
          <w:rFonts w:hint="eastAsia"/>
        </w:rPr>
        <w:t>SWSAP1</w:t>
      </w:r>
    </w:p>
    <w:p w14:paraId="3ACEE95C" w14:textId="77777777" w:rsidR="00793135" w:rsidRDefault="00000000">
      <w:r>
        <w:rPr>
          <w:rFonts w:hint="eastAsia"/>
        </w:rPr>
        <w:t>ACTL7B</w:t>
      </w:r>
    </w:p>
    <w:p w14:paraId="2A40A007" w14:textId="77777777" w:rsidR="00793135" w:rsidRDefault="00000000">
      <w:r>
        <w:rPr>
          <w:rFonts w:hint="eastAsia"/>
        </w:rPr>
        <w:t>SIK1</w:t>
      </w:r>
    </w:p>
    <w:p w14:paraId="52207938" w14:textId="77777777" w:rsidR="00793135" w:rsidRDefault="00000000">
      <w:r>
        <w:rPr>
          <w:rFonts w:hint="eastAsia"/>
        </w:rPr>
        <w:t>PSD</w:t>
      </w:r>
    </w:p>
    <w:p w14:paraId="68F45D9C" w14:textId="77777777" w:rsidR="00793135" w:rsidRDefault="00000000">
      <w:r>
        <w:rPr>
          <w:rFonts w:hint="eastAsia"/>
        </w:rPr>
        <w:t>RAB21</w:t>
      </w:r>
    </w:p>
    <w:p w14:paraId="60F40BB6" w14:textId="77777777" w:rsidR="00793135" w:rsidRDefault="00000000">
      <w:r>
        <w:rPr>
          <w:rFonts w:hint="eastAsia"/>
        </w:rPr>
        <w:t>BAG3</w:t>
      </w:r>
    </w:p>
    <w:p w14:paraId="40E51559" w14:textId="77777777" w:rsidR="00793135" w:rsidRDefault="00000000">
      <w:r>
        <w:rPr>
          <w:rFonts w:hint="eastAsia"/>
        </w:rPr>
        <w:t>LY6K</w:t>
      </w:r>
    </w:p>
    <w:p w14:paraId="6C545FDF" w14:textId="77777777" w:rsidR="00793135" w:rsidRDefault="00000000">
      <w:r>
        <w:rPr>
          <w:rFonts w:hint="eastAsia"/>
        </w:rPr>
        <w:t>CRISPLD2</w:t>
      </w:r>
    </w:p>
    <w:p w14:paraId="20D20EE3" w14:textId="77777777" w:rsidR="00793135" w:rsidRDefault="00000000">
      <w:r>
        <w:rPr>
          <w:rFonts w:hint="eastAsia"/>
        </w:rPr>
        <w:t>CX3CR1</w:t>
      </w:r>
    </w:p>
    <w:p w14:paraId="0ECC0949" w14:textId="77777777" w:rsidR="00793135" w:rsidRDefault="00000000">
      <w:r>
        <w:rPr>
          <w:rFonts w:hint="eastAsia"/>
        </w:rPr>
        <w:t>XPNPEP3</w:t>
      </w:r>
    </w:p>
    <w:p w14:paraId="70D833BB" w14:textId="77777777" w:rsidR="00793135" w:rsidRDefault="00000000">
      <w:r>
        <w:rPr>
          <w:rFonts w:hint="eastAsia"/>
        </w:rPr>
        <w:t>MEX3B</w:t>
      </w:r>
    </w:p>
    <w:p w14:paraId="4ACD2383" w14:textId="77777777" w:rsidR="00793135" w:rsidRDefault="00000000">
      <w:r>
        <w:rPr>
          <w:rFonts w:hint="eastAsia"/>
        </w:rPr>
        <w:t>WDR4</w:t>
      </w:r>
    </w:p>
    <w:p w14:paraId="78BBFF09" w14:textId="77777777" w:rsidR="00793135" w:rsidRDefault="00000000">
      <w:r>
        <w:rPr>
          <w:rFonts w:hint="eastAsia"/>
        </w:rPr>
        <w:t>USP49</w:t>
      </w:r>
    </w:p>
    <w:p w14:paraId="75036539" w14:textId="77777777" w:rsidR="00793135" w:rsidRDefault="00000000">
      <w:r>
        <w:rPr>
          <w:rFonts w:hint="eastAsia"/>
        </w:rPr>
        <w:lastRenderedPageBreak/>
        <w:t>CHRM4</w:t>
      </w:r>
    </w:p>
    <w:p w14:paraId="0F39BDA0" w14:textId="77777777" w:rsidR="00793135" w:rsidRDefault="00000000">
      <w:r>
        <w:rPr>
          <w:rFonts w:hint="eastAsia"/>
        </w:rPr>
        <w:t>OSER1</w:t>
      </w:r>
    </w:p>
    <w:p w14:paraId="1ED6284B" w14:textId="77777777" w:rsidR="00793135" w:rsidRDefault="00000000">
      <w:r>
        <w:rPr>
          <w:rFonts w:hint="eastAsia"/>
        </w:rPr>
        <w:t>ID4</w:t>
      </w:r>
    </w:p>
    <w:p w14:paraId="3094C871" w14:textId="77777777" w:rsidR="00793135" w:rsidRDefault="00000000">
      <w:r>
        <w:rPr>
          <w:rFonts w:hint="eastAsia"/>
        </w:rPr>
        <w:t>FBN2</w:t>
      </w:r>
    </w:p>
    <w:p w14:paraId="297372B7" w14:textId="77777777" w:rsidR="00793135" w:rsidRDefault="00000000">
      <w:r>
        <w:rPr>
          <w:rFonts w:hint="eastAsia"/>
        </w:rPr>
        <w:t>NSUN5</w:t>
      </w:r>
    </w:p>
    <w:p w14:paraId="4468A096" w14:textId="77777777" w:rsidR="00793135" w:rsidRDefault="00000000">
      <w:r>
        <w:rPr>
          <w:rFonts w:hint="eastAsia"/>
        </w:rPr>
        <w:t>PANX1</w:t>
      </w:r>
    </w:p>
    <w:p w14:paraId="5C9AC6F9" w14:textId="77777777" w:rsidR="00793135" w:rsidRDefault="00000000">
      <w:r>
        <w:rPr>
          <w:rFonts w:hint="eastAsia"/>
        </w:rPr>
        <w:t>SLC39A12</w:t>
      </w:r>
    </w:p>
    <w:p w14:paraId="7E82F348" w14:textId="77777777" w:rsidR="00793135" w:rsidRDefault="00000000">
      <w:r>
        <w:rPr>
          <w:rFonts w:hint="eastAsia"/>
        </w:rPr>
        <w:t>STXBP6</w:t>
      </w:r>
    </w:p>
    <w:p w14:paraId="59E3A826" w14:textId="77777777" w:rsidR="00793135" w:rsidRDefault="00000000">
      <w:r>
        <w:rPr>
          <w:rFonts w:hint="eastAsia"/>
        </w:rPr>
        <w:t>BCLAF1</w:t>
      </w:r>
    </w:p>
    <w:p w14:paraId="28DEEC6A" w14:textId="77777777" w:rsidR="00793135" w:rsidRDefault="00000000">
      <w:r>
        <w:rPr>
          <w:rFonts w:hint="eastAsia"/>
        </w:rPr>
        <w:t>POC1B-GALNT4</w:t>
      </w:r>
    </w:p>
    <w:p w14:paraId="34326BB6" w14:textId="77777777" w:rsidR="00793135" w:rsidRDefault="00000000">
      <w:r>
        <w:rPr>
          <w:rFonts w:hint="eastAsia"/>
        </w:rPr>
        <w:t>A1BG</w:t>
      </w:r>
    </w:p>
    <w:p w14:paraId="2FDCF225" w14:textId="77777777" w:rsidR="00793135" w:rsidRDefault="00000000">
      <w:r>
        <w:rPr>
          <w:rFonts w:hint="eastAsia"/>
        </w:rPr>
        <w:t>RIPOR3</w:t>
      </w:r>
    </w:p>
    <w:p w14:paraId="2988E91F" w14:textId="77777777" w:rsidR="00793135" w:rsidRDefault="00000000">
      <w:r>
        <w:rPr>
          <w:rFonts w:hint="eastAsia"/>
        </w:rPr>
        <w:t>WBP4</w:t>
      </w:r>
    </w:p>
    <w:p w14:paraId="2E1B22F2" w14:textId="77777777" w:rsidR="00793135" w:rsidRDefault="00000000">
      <w:r>
        <w:rPr>
          <w:rFonts w:hint="eastAsia"/>
        </w:rPr>
        <w:t>SLC10A5</w:t>
      </w:r>
    </w:p>
    <w:p w14:paraId="3E64BDF0" w14:textId="77777777" w:rsidR="00793135" w:rsidRDefault="00000000">
      <w:r>
        <w:rPr>
          <w:rFonts w:hint="eastAsia"/>
        </w:rPr>
        <w:t>EIF4A3</w:t>
      </w:r>
    </w:p>
    <w:p w14:paraId="745DC573" w14:textId="77777777" w:rsidR="00793135" w:rsidRDefault="00000000">
      <w:r>
        <w:rPr>
          <w:rFonts w:hint="eastAsia"/>
        </w:rPr>
        <w:t>ENPP3</w:t>
      </w:r>
    </w:p>
    <w:p w14:paraId="371D7A9B" w14:textId="77777777" w:rsidR="00793135" w:rsidRDefault="00000000">
      <w:r>
        <w:rPr>
          <w:rFonts w:hint="eastAsia"/>
        </w:rPr>
        <w:t>SDCBP</w:t>
      </w:r>
    </w:p>
    <w:p w14:paraId="540BA0C6" w14:textId="77777777" w:rsidR="00793135" w:rsidRDefault="00000000">
      <w:r>
        <w:rPr>
          <w:rFonts w:hint="eastAsia"/>
        </w:rPr>
        <w:t>PERM1</w:t>
      </w:r>
    </w:p>
    <w:p w14:paraId="1849DB1E" w14:textId="77777777" w:rsidR="00793135" w:rsidRDefault="00000000">
      <w:r>
        <w:rPr>
          <w:rFonts w:hint="eastAsia"/>
        </w:rPr>
        <w:t>IL1RAPL1</w:t>
      </w:r>
    </w:p>
    <w:p w14:paraId="6C83ABE9" w14:textId="77777777" w:rsidR="00793135" w:rsidRDefault="00000000">
      <w:r>
        <w:rPr>
          <w:rFonts w:hint="eastAsia"/>
        </w:rPr>
        <w:t>BTG3</w:t>
      </w:r>
    </w:p>
    <w:p w14:paraId="5A3809CD" w14:textId="77777777" w:rsidR="00793135" w:rsidRDefault="00000000">
      <w:r>
        <w:rPr>
          <w:rFonts w:hint="eastAsia"/>
        </w:rPr>
        <w:t>GNA12</w:t>
      </w:r>
    </w:p>
    <w:p w14:paraId="12BC9574" w14:textId="77777777" w:rsidR="00793135" w:rsidRDefault="00000000">
      <w:r>
        <w:rPr>
          <w:rFonts w:hint="eastAsia"/>
        </w:rPr>
        <w:t>LRRC27</w:t>
      </w:r>
    </w:p>
    <w:p w14:paraId="41C93A9E" w14:textId="77777777" w:rsidR="00793135" w:rsidRDefault="00000000">
      <w:r>
        <w:rPr>
          <w:rFonts w:hint="eastAsia"/>
        </w:rPr>
        <w:t>WTAP</w:t>
      </w:r>
    </w:p>
    <w:p w14:paraId="1E6B8BB5" w14:textId="77777777" w:rsidR="00793135" w:rsidRDefault="00000000">
      <w:r>
        <w:rPr>
          <w:rFonts w:hint="eastAsia"/>
        </w:rPr>
        <w:t>HSPB3</w:t>
      </w:r>
    </w:p>
    <w:p w14:paraId="4D76F30F" w14:textId="77777777" w:rsidR="00793135" w:rsidRDefault="00000000">
      <w:r>
        <w:rPr>
          <w:rFonts w:hint="eastAsia"/>
        </w:rPr>
        <w:t>APBA3</w:t>
      </w:r>
    </w:p>
    <w:p w14:paraId="70E0E63A" w14:textId="77777777" w:rsidR="00793135" w:rsidRDefault="00000000">
      <w:r>
        <w:rPr>
          <w:rFonts w:hint="eastAsia"/>
        </w:rPr>
        <w:t>CCL2</w:t>
      </w:r>
    </w:p>
    <w:p w14:paraId="4FACC599" w14:textId="77777777" w:rsidR="00793135" w:rsidRDefault="00000000">
      <w:r>
        <w:rPr>
          <w:rFonts w:hint="eastAsia"/>
        </w:rPr>
        <w:t>YTHDF3</w:t>
      </w:r>
    </w:p>
    <w:p w14:paraId="74FBB9DD" w14:textId="77777777" w:rsidR="00793135" w:rsidRDefault="00000000">
      <w:r>
        <w:rPr>
          <w:rFonts w:hint="eastAsia"/>
        </w:rPr>
        <w:t>RFXANK</w:t>
      </w:r>
    </w:p>
    <w:p w14:paraId="61E647E1" w14:textId="77777777" w:rsidR="00793135" w:rsidRDefault="00000000">
      <w:r>
        <w:rPr>
          <w:rFonts w:hint="eastAsia"/>
        </w:rPr>
        <w:t>NAPA</w:t>
      </w:r>
    </w:p>
    <w:p w14:paraId="64EE7C2E" w14:textId="77777777" w:rsidR="00793135" w:rsidRDefault="00000000">
      <w:r>
        <w:rPr>
          <w:rFonts w:hint="eastAsia"/>
        </w:rPr>
        <w:t>MYL4</w:t>
      </w:r>
    </w:p>
    <w:p w14:paraId="7439E1FD" w14:textId="77777777" w:rsidR="00793135" w:rsidRDefault="00000000">
      <w:r>
        <w:rPr>
          <w:rFonts w:hint="eastAsia"/>
        </w:rPr>
        <w:t>PHF24</w:t>
      </w:r>
    </w:p>
    <w:p w14:paraId="03281326" w14:textId="77777777" w:rsidR="00793135" w:rsidRDefault="00793135"/>
    <w:sectPr w:rsidR="00793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4E99A5" w14:textId="77777777" w:rsidR="00015E71" w:rsidRDefault="00015E71" w:rsidP="00214D2A">
      <w:r>
        <w:separator/>
      </w:r>
    </w:p>
  </w:endnote>
  <w:endnote w:type="continuationSeparator" w:id="0">
    <w:p w14:paraId="12821001" w14:textId="77777777" w:rsidR="00015E71" w:rsidRDefault="00015E71" w:rsidP="00214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ED1877" w14:textId="77777777" w:rsidR="00015E71" w:rsidRDefault="00015E71" w:rsidP="00214D2A">
      <w:r>
        <w:separator/>
      </w:r>
    </w:p>
  </w:footnote>
  <w:footnote w:type="continuationSeparator" w:id="0">
    <w:p w14:paraId="7130BF9E" w14:textId="77777777" w:rsidR="00015E71" w:rsidRDefault="00015E71" w:rsidP="00214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A946565"/>
    <w:rsid w:val="00015E71"/>
    <w:rsid w:val="00214D2A"/>
    <w:rsid w:val="00793135"/>
    <w:rsid w:val="00C319BA"/>
    <w:rsid w:val="3A946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14D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14D2A"/>
    <w:rPr>
      <w:kern w:val="2"/>
      <w:sz w:val="18"/>
      <w:szCs w:val="18"/>
    </w:rPr>
  </w:style>
  <w:style w:type="paragraph" w:styleId="a5">
    <w:name w:val="footer"/>
    <w:basedOn w:val="a"/>
    <w:link w:val="a6"/>
    <w:rsid w:val="00214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14D2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2-11T03:52:00Z</dcterms:created>
  <dcterms:modified xsi:type="dcterms:W3CDTF">2026-02-11T03:52:00Z</dcterms:modified>
</cp:coreProperties>
</file>